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53A47" w14:textId="7E6FE6F3" w:rsidR="00200090" w:rsidRDefault="00F412DE" w:rsidP="00B131C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</w:pPr>
      <w:bookmarkStart w:id="0" w:name="_GoBack"/>
      <w:bookmarkEnd w:id="0"/>
      <w:r w:rsidRPr="00B131C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Table S1</w:t>
      </w:r>
      <w:r w:rsidR="00B131C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  <w:r w:rsidRPr="00B131C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</w:t>
      </w:r>
      <w:r w:rsidR="009B3D2B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S</w:t>
      </w:r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trains of the genus </w:t>
      </w:r>
      <w:proofErr w:type="spellStart"/>
      <w:r w:rsidRPr="00B131C0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Vishniacozyma</w:t>
      </w:r>
      <w:proofErr w:type="spellEnd"/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used in the phylogenetic analysis with their </w:t>
      </w:r>
      <w:proofErr w:type="spellStart"/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GenBank</w:t>
      </w:r>
      <w:proofErr w:type="spellEnd"/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accession numbers (sequences generated </w:t>
      </w:r>
      <w:r w:rsidR="009243F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in</w:t>
      </w:r>
      <w:r w:rsidR="009243F9"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</w:t>
      </w:r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this study are indicated in bold</w:t>
      </w:r>
      <w:r w:rsidR="00071EFB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font</w:t>
      </w:r>
      <w:r w:rsidRP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)</w:t>
      </w:r>
      <w:r w:rsidR="00B131C0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</w:p>
    <w:p w14:paraId="4D6B7917" w14:textId="77777777" w:rsidR="00B131C0" w:rsidRPr="00B131C0" w:rsidRDefault="00B131C0" w:rsidP="00B131C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05"/>
        <w:gridCol w:w="1191"/>
        <w:gridCol w:w="1627"/>
        <w:gridCol w:w="1600"/>
        <w:gridCol w:w="1005"/>
        <w:gridCol w:w="1013"/>
        <w:gridCol w:w="960"/>
        <w:gridCol w:w="960"/>
        <w:gridCol w:w="960"/>
        <w:gridCol w:w="2665"/>
      </w:tblGrid>
      <w:tr w:rsidR="00F412DE" w:rsidRPr="00B131C0" w14:paraId="55269268" w14:textId="77777777" w:rsidTr="006A3950">
        <w:trPr>
          <w:trHeight w:val="310"/>
          <w:tblHeader/>
        </w:trPr>
        <w:tc>
          <w:tcPr>
            <w:tcW w:w="9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DDA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ecies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F15E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train ID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CD8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Isolation source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2C41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Location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9515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40D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583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D1A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4E84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B18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References</w:t>
            </w:r>
          </w:p>
        </w:tc>
      </w:tr>
      <w:tr w:rsidR="00F412DE" w:rsidRPr="00B131C0" w14:paraId="389553F1" w14:textId="77777777" w:rsidTr="006A3950">
        <w:trPr>
          <w:trHeight w:val="310"/>
          <w:tblHeader/>
        </w:trPr>
        <w:tc>
          <w:tcPr>
            <w:tcW w:w="9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72E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E61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338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5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3A18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BB2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I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1358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D1/D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EDB2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RPB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249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RPB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B4C6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EF1a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4CE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</w:tr>
      <w:tr w:rsidR="00F412DE" w:rsidRPr="00B131C0" w14:paraId="616A4DFE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2163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pseudofoliicola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.nov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.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B621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7396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274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CD7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Voronezh Region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A71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P60295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10AE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P6029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D2EE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BAC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 xml:space="preserve">PV02973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09C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2A6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5DBF08CF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04A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pseudofoliicola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.nov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3674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7320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96A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Frass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Scolytus scolytu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AE1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 Region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8298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R6232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F02D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R6232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5B7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E36D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 xml:space="preserve">PV02973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39B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DAC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6A2BD624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1E03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bookmarkStart w:id="1" w:name="RANGE!A6"/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kombuchae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.nov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bookmarkEnd w:id="1"/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370D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735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30F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ombucha t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32E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77FD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P29469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061D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P2946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CC1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A46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 xml:space="preserve">PV029731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3762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2973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B09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4E18AF0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06F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fructicola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.nov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.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EC3B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659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 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70DB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ornel fruit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6BF5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12F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MT0130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B40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MT0130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03FE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610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F56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610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651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6105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632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76030B2E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32E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.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DB61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697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5E1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Frass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Agrilus planipenn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CE09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FDB5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P9414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E691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OP94148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016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C9DD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122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7CF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2FA3B18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0D78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sp. IP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A0F2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KBP Y-778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C17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E817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A10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0076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15E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0076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33DF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E3BE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CAD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1FC2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This study</w:t>
            </w:r>
          </w:p>
        </w:tc>
      </w:tr>
      <w:tr w:rsidR="00F412DE" w:rsidRPr="00B131C0" w14:paraId="146054F9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F1CF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p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. CV_6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A0D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2929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live fl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FBC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alifornia, US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D04D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G9949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6AE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G9949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4B54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B0F5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8D02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530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BI data</w:t>
            </w:r>
          </w:p>
        </w:tc>
      </w:tr>
      <w:tr w:rsidR="00F412DE" w:rsidRPr="00B131C0" w14:paraId="14EEAF5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884E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Uncultured fungus,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onsensus008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0B2A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2EE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B132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wede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CB0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U9395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DD0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U9395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7788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CFD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9D59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49C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BI data</w:t>
            </w:r>
          </w:p>
        </w:tc>
      </w:tr>
      <w:tr w:rsidR="00F412DE" w:rsidRPr="00B131C0" w14:paraId="79507512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170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Uncultured fungus,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KL_2d_2H0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CFF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221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Beech litt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FE5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lausenleopoldsdorf, Austr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BF8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F4952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690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F49525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CFE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5DD2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090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D53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BI data</w:t>
            </w:r>
          </w:p>
        </w:tc>
      </w:tr>
      <w:tr w:rsidR="00F412DE" w:rsidRPr="00B131C0" w14:paraId="0ADCFE3F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286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p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.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B78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3C53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FD9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Fermenting wi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5FB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Ital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8F61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X0784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ED0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X0784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31E7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50EC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3D33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A07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BI data</w:t>
            </w:r>
          </w:p>
        </w:tc>
      </w:tr>
      <w:tr w:rsidR="00F412DE" w:rsidRPr="00B131C0" w14:paraId="177A5CCE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7FA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"anhuiensis"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79EB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nhui_B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31D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Fruit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1F11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5C5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N45078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63C4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N45078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E14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697C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29C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4562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BI data</w:t>
            </w:r>
          </w:p>
        </w:tc>
      </w:tr>
      <w:tr w:rsidR="00F412DE" w:rsidRPr="00B131C0" w14:paraId="303933A6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7129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Vishniacozyma "equisetis"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11A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VKM Y-297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620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Equisetum sylvaticu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9A1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 Region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01B0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M7493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8F8B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M7493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A47F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8A81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C1C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109C" w14:textId="0435BFAE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olubev 2025</w:t>
            </w:r>
          </w:p>
        </w:tc>
      </w:tr>
      <w:tr w:rsidR="00F412DE" w:rsidRPr="00B131C0" w14:paraId="3DF9CABF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F2E4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"paraequisetis"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E9AB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VKM Y-298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C77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Equisetum sylvaticu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763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 Region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5FE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M7493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93D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M7493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64F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F301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BC1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0230" w14:textId="354A3CA8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olubev 2025</w:t>
            </w:r>
          </w:p>
        </w:tc>
      </w:tr>
      <w:tr w:rsidR="00F412DE" w:rsidRPr="00B131C0" w14:paraId="3C3F1E4B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3DD0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alagoan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0EA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15966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6CC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f of unidentified </w:t>
            </w:r>
            <w:r w:rsidRPr="00F7029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Bromeliacea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589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Brazil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CFE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H8853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EC77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H9090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694C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6050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F2F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5B8D" w14:textId="49D2C130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Félix et al. 2020</w:t>
            </w:r>
          </w:p>
        </w:tc>
      </w:tr>
      <w:tr w:rsidR="00F412DE" w:rsidRPr="00B131C0" w14:paraId="2064C148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9F6A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carnescen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7D1C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973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EE8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uscatel grap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6B9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Ital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76DE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Y1058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0F07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B0350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6F1F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3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0CB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76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9CE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3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2FEC5" w14:textId="7E98DFE8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akashima et al. 2003; 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2015</w:t>
            </w:r>
          </w:p>
        </w:tc>
      </w:tr>
      <w:tr w:rsidR="00F412DE" w:rsidRPr="00B131C0" w14:paraId="4251E57B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7A85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catalp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12D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902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421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f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Catalpa ovat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525D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Yunnan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AAF7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3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E8D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1E5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848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77A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8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F95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7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3EA4" w14:textId="57282AC1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Jiang et al. 2024</w:t>
            </w:r>
          </w:p>
        </w:tc>
      </w:tr>
      <w:tr w:rsidR="00F412DE" w:rsidRPr="00B131C0" w14:paraId="1157DF06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799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changhuan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BB3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16556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4EF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ves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Avicennia marin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9B9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aiw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063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T90645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AF4B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T90646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C26F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BAE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3173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DD817" w14:textId="085F9D74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 et al. 2021</w:t>
            </w:r>
          </w:p>
        </w:tc>
      </w:tr>
      <w:tr w:rsidR="00F412DE" w:rsidRPr="00B131C0" w14:paraId="73ADD4D7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AC8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dimenn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0F4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577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45C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asture plant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B59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ew Zeala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F9D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4104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651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07548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EA42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3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B98C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7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B76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4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8AB3B" w14:textId="4C94ED4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Fell and </w:t>
            </w:r>
            <w:proofErr w:type="spellStart"/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haff</w:t>
            </w:r>
            <w:proofErr w:type="spellEnd"/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1967; Liu et al. 2015</w:t>
            </w:r>
          </w:p>
        </w:tc>
      </w:tr>
      <w:tr w:rsidR="00F412DE" w:rsidRPr="00B131C0" w14:paraId="52BB1218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373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diospyr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FD3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YNU 221044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F94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Phylloplane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Diospyros lotu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1D1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enan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DD93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95462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2301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95456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B2BB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9952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CBCE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8F1A5" w14:textId="44EC744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25</w:t>
            </w:r>
          </w:p>
        </w:tc>
      </w:tr>
      <w:tr w:rsidR="00F412DE" w:rsidRPr="00B131C0" w14:paraId="30408AD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203A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ellesmer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DF5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CM 32573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B7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Sediments and soil at the front of a retreating glaci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858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anad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5E6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C3357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CEDB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C33579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8086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7348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FCF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26E3" w14:textId="1B95971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Tsuji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19</w:t>
            </w:r>
          </w:p>
        </w:tc>
      </w:tr>
      <w:tr w:rsidR="00F412DE" w:rsidRPr="00B131C0" w14:paraId="414394BA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17D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eriobotry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86F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YNU 229203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7E7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Phylloplane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Eriobotrya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japonic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4E8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 xml:space="preserve">Guizhou province,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CDE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OP5668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20B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5668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C16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893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7012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4573D" w14:textId="575B75E6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 2025</w:t>
            </w:r>
          </w:p>
        </w:tc>
      </w:tr>
      <w:tr w:rsidR="00F412DE" w:rsidRPr="00B131C0" w14:paraId="6DB59544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8E0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Vishniacozyma europae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1A1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309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5D0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hyllopla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343A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erman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7B45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307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39C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1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D2F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7829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01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93A7C" w14:textId="6AC6E32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 et al. 2020</w:t>
            </w:r>
          </w:p>
        </w:tc>
      </w:tr>
      <w:tr w:rsidR="00F412DE" w:rsidRPr="00B131C0" w14:paraId="6C77864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C32F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floricol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BD88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CAIM Y.0232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0EE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From flowers of different plant speci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852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ungar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B21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P3370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E72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P2613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E0DE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048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A6B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DE14" w14:textId="6B062164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Dlauchy et al. 2024</w:t>
            </w:r>
          </w:p>
        </w:tc>
      </w:tr>
      <w:tr w:rsidR="00F412DE" w:rsidRPr="00B131C0" w14:paraId="70DE1C27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F41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foliicol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FDB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S 2.2471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A25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lant leav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881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ubei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5EC2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Y5576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F33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Y55759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CEE8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136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7B7F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1360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A43E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ru-RU"/>
                <w14:ligatures w14:val="none"/>
              </w:rPr>
              <w:t>PV01360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C747F" w14:textId="653BF6D5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Wang et al. 2011; </w:t>
            </w:r>
            <w:r w:rsidRPr="00B131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his study</w:t>
            </w:r>
          </w:p>
        </w:tc>
      </w:tr>
      <w:tr w:rsidR="00F412DE" w:rsidRPr="00B131C0" w14:paraId="2D00D148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F33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globispor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3FF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6981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253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urface of rotten woo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9EC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anad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123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4444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79F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0755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B1D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3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FB5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7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4DD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0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C46F" w14:textId="354253AC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15</w:t>
            </w:r>
          </w:p>
        </w:tc>
      </w:tr>
      <w:tr w:rsidR="00F412DE" w:rsidRPr="00B131C0" w14:paraId="3999150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993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guiyang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9936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YNU 22831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5FF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Phylloplane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Distylium racemosu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5304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uizhou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3FE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5668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638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5668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0E70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6E6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391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E341" w14:textId="26095CB1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25</w:t>
            </w:r>
          </w:p>
        </w:tc>
      </w:tr>
      <w:tr w:rsidR="00F412DE" w:rsidRPr="00B131C0" w14:paraId="5F63BFD9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3E6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heimaey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CF05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8933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B5B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CFD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Icela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862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Q87539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BF5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DQ0003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D59E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37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E8D5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78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2D8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60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A9BB1" w14:textId="5D216B99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proofErr w:type="spellStart"/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Vishniac</w:t>
            </w:r>
            <w:proofErr w:type="spellEnd"/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2002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;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Liu et al. 2015</w:t>
            </w:r>
          </w:p>
        </w:tc>
      </w:tr>
      <w:tr w:rsidR="00F412DE" w:rsidRPr="00B131C0" w14:paraId="6E23A59C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3CCE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insular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8E1C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BRIP 28256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9A48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Banksia </w:t>
            </w:r>
            <w:r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626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Queensland, Austral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FD19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K44236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84F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16798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1CF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B176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060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C5ACA" w14:textId="22AD889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an et al.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21</w:t>
            </w:r>
          </w:p>
        </w:tc>
      </w:tr>
      <w:tr w:rsidR="00F412DE" w:rsidRPr="00B131C0" w14:paraId="66055CF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554A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kurtzmani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2B4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1222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83B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The surface of maize kernel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6C7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innesota, US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C673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H7183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0ECE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H71830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CCD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802F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578D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DCA4" w14:textId="765EA162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Yurkov and Kurtzman 2019</w:t>
            </w:r>
          </w:p>
        </w:tc>
      </w:tr>
      <w:tr w:rsidR="00F412DE" w:rsidRPr="00B131C0" w14:paraId="7E83AB5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497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marin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E31B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837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4C3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eawat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E67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ainan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D798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C64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1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97D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848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307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BD1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6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0760" w14:textId="3BB37C2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 2024</w:t>
            </w:r>
          </w:p>
        </w:tc>
      </w:tr>
      <w:tr w:rsidR="00F412DE" w:rsidRPr="00B131C0" w14:paraId="498A1F7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01A2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melezitolytic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B21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3472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3D3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hyllopla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8D2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ebei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F801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95F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2497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1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9517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3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6358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04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DE26" w14:textId="57B41AA8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20</w:t>
            </w:r>
          </w:p>
        </w:tc>
      </w:tr>
      <w:tr w:rsidR="00F412DE" w:rsidRPr="00B131C0" w14:paraId="23D84203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4D80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nebular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D4F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BS 122283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FA8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Dead branc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CAB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aiw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5947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E8BE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EU2669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E68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C7E3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C2E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A163" w14:textId="20E3CA54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irschner and Chen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08</w:t>
            </w:r>
          </w:p>
        </w:tc>
      </w:tr>
      <w:tr w:rsidR="00F412DE" w:rsidRPr="00B131C0" w14:paraId="33E1BAD9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280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aravictori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9F6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918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88C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7AC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ibet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93CD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3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023C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9660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FBF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B9E4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51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F32C" w14:textId="5DD5C949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 2024</w:t>
            </w:r>
          </w:p>
        </w:tc>
      </w:tr>
      <w:tr w:rsidR="00F412DE" w:rsidRPr="00B131C0" w14:paraId="0459566B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E4D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Vishniacozyma peneau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9C9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240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0253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urface washing of shrimp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FCEE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exas, US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12D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B0350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8C90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B03505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4B0A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3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945A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8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26C8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7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AC58C" w14:textId="2261DC6B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akashima et al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.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2003; Liu et al. 2015</w:t>
            </w:r>
          </w:p>
        </w:tc>
      </w:tr>
      <w:tr w:rsidR="00F412DE" w:rsidRPr="00B131C0" w14:paraId="4CDD982B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F01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hoenic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2BB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BP Y-6564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26C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Fruit, dat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9B6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oscow, Russ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1A8B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N4499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976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N4499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ACD2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R70118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E62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6144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R70118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A9FF" w14:textId="1F51C772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rous et al. 2020</w:t>
            </w:r>
          </w:p>
        </w:tc>
      </w:tr>
      <w:tr w:rsidR="00F412DE" w:rsidRPr="00B131C0" w14:paraId="76B75E14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37F1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ingtang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5F0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YNU 23281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E4D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hylloplane of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 Acer saccharu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AD12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uizhou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650A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Q8518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028A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Q85189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35D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329F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8D13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AB9C" w14:textId="36DAA193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 2025</w:t>
            </w:r>
          </w:p>
        </w:tc>
      </w:tr>
      <w:tr w:rsidR="00F412DE" w:rsidRPr="00B131C0" w14:paraId="1D6DEF31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1205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pini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C72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84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4F7A" w14:textId="54813BD2" w:rsidR="00F412DE" w:rsidRPr="00F7029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Bark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Pinus </w:t>
            </w:r>
            <w:r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p</w:t>
            </w:r>
            <w:r w:rsidR="00875D0F"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ru-RU"/>
                <w14:ligatures w14:val="none"/>
              </w:rPr>
              <w:t>.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B2E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ibet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0B2A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270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40B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848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5C9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D79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9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58C8F" w14:textId="7C754909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 2024</w:t>
            </w:r>
          </w:p>
        </w:tc>
      </w:tr>
      <w:tr w:rsidR="00F412DE" w:rsidRPr="00B131C0" w14:paraId="5B96303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E8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seudocarnescen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693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457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D03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Marine water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7379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iaoning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C0DB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0770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632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0770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3F6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1032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1BEA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10328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B4ED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120033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CE0BA" w14:textId="3A7FC6CC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Zhu et al. 2023</w:t>
            </w:r>
          </w:p>
        </w:tc>
      </w:tr>
      <w:tr w:rsidR="00F412DE" w:rsidRPr="00B131C0" w14:paraId="6DCD83DA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7B9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seudodimenn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A3F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79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6A2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lant tissu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5CC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Qinghai province, China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8E22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M4171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455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M4171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C2C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E6E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1CB4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E052" w14:textId="0D9E1616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Wei et al. 2022</w:t>
            </w:r>
          </w:p>
        </w:tc>
      </w:tr>
      <w:tr w:rsidR="00F412DE" w:rsidRPr="00B131C0" w14:paraId="78E1EE48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28C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seudopenaeu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010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3165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1663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hylloplan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B8A8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German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0D2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35C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0503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C193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1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05D1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72A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K84902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F2959" w14:textId="04C207F6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 et al. 2020</w:t>
            </w:r>
          </w:p>
        </w:tc>
      </w:tr>
      <w:tr w:rsidR="00F412DE" w:rsidRPr="00B131C0" w14:paraId="3DA99786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F2DC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psychrotoleran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FB3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RUB 176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4C1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ubglacial i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150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ustre lovénbreen glaciers, Norwa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8A8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B03504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620C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N1934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2DD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2142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CED59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317F" w14:textId="5AA54D53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De Garcia et al. 2012</w:t>
            </w:r>
          </w:p>
        </w:tc>
      </w:tr>
      <w:tr w:rsidR="00F412DE" w:rsidRPr="00B131C0" w14:paraId="7A4152C4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6C6F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pyri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096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870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E70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f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Catalpa ovat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B6C4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ibet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6BCB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9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3655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2B95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A53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CC1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51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A2103" w14:textId="136E1898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 2024</w:t>
            </w:r>
          </w:p>
        </w:tc>
      </w:tr>
      <w:tr w:rsidR="00F412DE" w:rsidRPr="00B131C0" w14:paraId="7EFDE897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131E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siamensis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1DD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BRC 18499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C952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Leaf surfaces of mangrove plant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B18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haila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054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C7868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B32B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C7970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64D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FF6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4BDB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F61F5" w14:textId="4C18561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Gungprakhon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25</w:t>
            </w:r>
          </w:p>
        </w:tc>
      </w:tr>
      <w:tr w:rsidR="00F412DE" w:rsidRPr="00B131C0" w14:paraId="7706F9F3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0DAF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Vishniacozyma sinopodophylli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4E8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857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B926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f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Sinopodophyll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um hexandrum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E48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Tibet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393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B6D3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8B0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7B2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8F30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9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9940" w14:textId="0C277FA2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24</w:t>
            </w:r>
          </w:p>
        </w:tc>
      </w:tr>
      <w:tr w:rsidR="00F412DE" w:rsidRPr="00B131C0" w14:paraId="6DCB7C92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FC6F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lastRenderedPageBreak/>
              <w:t>Vishniacozyma taibai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4DA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S 2.2444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C913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lant leav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3EB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abai mountains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257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Y5576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B77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Y5576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58C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R8140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95A4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F90E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LR81401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66348" w14:textId="67A6A57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Wang et al. 2011</w:t>
            </w:r>
          </w:p>
        </w:tc>
      </w:tr>
      <w:tr w:rsidR="00F412DE" w:rsidRPr="00B131C0" w14:paraId="46E92A49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6EED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taiwanic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927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BCRC 23477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44843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Leaves of </w:t>
            </w:r>
            <w:r w:rsidRPr="00F7029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Avicennia marin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4E21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Taiw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19B1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T90646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9C7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T9064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C568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F4E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223E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1A1CE" w14:textId="7F27A6F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Chang et al. 2021</w:t>
            </w:r>
          </w:p>
        </w:tc>
      </w:tr>
      <w:tr w:rsidR="00F412DE" w:rsidRPr="00B131C0" w14:paraId="2FE939EE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132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tephr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48B5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8935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D13C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BBB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Icela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624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DQ0003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10ED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DQ0003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422A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4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24FD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8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9A0B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9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859C8" w14:textId="5A8F1B3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proofErr w:type="spellStart"/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Vishniac</w:t>
            </w:r>
            <w:proofErr w:type="spellEnd"/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2002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;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2015</w:t>
            </w:r>
          </w:p>
        </w:tc>
      </w:tr>
      <w:tr w:rsidR="00F412DE" w:rsidRPr="00B131C0" w14:paraId="76554FD8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024F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terr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813B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CTC 27988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84AF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09B2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Pocheon City, Kore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201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Z7344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3F5CB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MZ7342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95C2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250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9122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A13C5" w14:textId="5BEA3F0D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Maeng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2022</w:t>
            </w:r>
          </w:p>
        </w:tc>
      </w:tr>
      <w:tr w:rsidR="00F412DE" w:rsidRPr="00B131C0" w14:paraId="399F95BA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052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tianchi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BAC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YNU 236163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552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 xml:space="preserve">Phylloplane of </w:t>
            </w: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Salix matsudan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A21A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Henan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7717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42645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9FBD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R4264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0285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C63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8340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0278" w14:textId="081AE0C9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  <w14:ligatures w14:val="none"/>
              </w:rPr>
              <w:t>Liu et al. 2025</w:t>
            </w:r>
          </w:p>
        </w:tc>
      </w:tr>
      <w:tr w:rsidR="00F412DE" w:rsidRPr="00B131C0" w14:paraId="0E60F3F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DC2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victoria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DCD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8685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111C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oil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BC51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ntarcti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936E8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4444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470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3636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EF00D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4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C0841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8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55DE2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09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90C0" w14:textId="5DBA0CB3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ontes et al.1999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;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Liu et al.</w:t>
            </w:r>
            <w:r w:rsid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2015</w:t>
            </w:r>
          </w:p>
        </w:tc>
      </w:tr>
      <w:tr w:rsidR="00F412DE" w:rsidRPr="00B131C0" w14:paraId="64AAD0E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AFE0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Vishniacozyma zhenxiong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2317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GMCC 2.6901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0D5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Pteridophyta </w:t>
            </w:r>
            <w:r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p.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E756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Yunnan province, 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D05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3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BA6F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4702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9B6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848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CA88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77148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B705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OP853495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1F12" w14:textId="5E1F34D1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Jiang et al.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24</w:t>
            </w:r>
          </w:p>
        </w:tc>
      </w:tr>
      <w:tr w:rsidR="00F412DE" w:rsidRPr="00B131C0" w14:paraId="23BB5A13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0B5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 xml:space="preserve">Tremella globispora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B42D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6972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548C" w14:textId="4FFC670C" w:rsidR="00F412DE" w:rsidRPr="00B131C0" w:rsidRDefault="00662461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proofErr w:type="spellStart"/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Basidio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ata</w:t>
            </w:r>
            <w:proofErr w:type="spellEnd"/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F412DE"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on </w:t>
            </w:r>
            <w:proofErr w:type="spellStart"/>
            <w:r w:rsidR="00F412DE"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Diaporthe</w:t>
            </w:r>
            <w:proofErr w:type="spellEnd"/>
            <w:r w:rsidR="00F412DE"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="00F412DE"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sp</w:t>
            </w:r>
            <w:r w:rsidR="00F412DE" w:rsidRPr="00E263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.</w:t>
            </w:r>
            <w:r w:rsidR="00F412DE"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on pacific dogwood (</w:t>
            </w:r>
            <w:proofErr w:type="spellStart"/>
            <w:r w:rsidR="00F412DE" w:rsidRPr="00F7029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Cornus</w:t>
            </w:r>
            <w:proofErr w:type="spellEnd"/>
            <w:r w:rsidR="00F412DE" w:rsidRPr="00F7029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proofErr w:type="spellStart"/>
            <w:r w:rsidR="00F412DE" w:rsidRPr="00F7029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nuttalli</w:t>
            </w:r>
            <w:proofErr w:type="spellEnd"/>
            <w:r w:rsidR="00F412DE"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87745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anad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46802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R_1558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FBAD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NG_0577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20BB7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5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84CA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9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DFCA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20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0D8C" w14:textId="488E3113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Findley et al.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09</w:t>
            </w:r>
          </w:p>
        </w:tc>
      </w:tr>
      <w:tr w:rsidR="00F412DE" w:rsidRPr="00B131C0" w14:paraId="44614BA0" w14:textId="77777777" w:rsidTr="00F412DE">
        <w:trPr>
          <w:trHeight w:val="4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B56CE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ru-RU"/>
                <w14:ligatures w14:val="none"/>
              </w:rPr>
              <w:t>Hannaella sinensi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DF6C0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BS 7238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ru-RU"/>
                <w14:ligatures w14:val="none"/>
              </w:rPr>
              <w:t>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FC64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Leaf of </w:t>
            </w:r>
            <w:proofErr w:type="spellStart"/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>Triticum</w:t>
            </w:r>
            <w:proofErr w:type="spellEnd"/>
            <w:r w:rsidRPr="00B131C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F702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sp</w:t>
            </w:r>
            <w:r w:rsidRPr="003020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>.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(wheat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25D99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Chi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D852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4444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B244F" w14:textId="77777777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AF18988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A213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4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6F4C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689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47986" w14:textId="77777777" w:rsidR="00F412DE" w:rsidRPr="00B131C0" w:rsidRDefault="00F412DE" w:rsidP="00B1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KF037160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C506" w14:textId="694AC06E" w:rsidR="00F412DE" w:rsidRPr="00B131C0" w:rsidRDefault="00F412DE" w:rsidP="00B131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</w:pP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Scorzetti et al.</w:t>
            </w:r>
            <w:r w:rsid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  <w:t xml:space="preserve"> </w:t>
            </w:r>
            <w:r w:rsidRPr="00B131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ru-RU"/>
                <w14:ligatures w14:val="none"/>
              </w:rPr>
              <w:t>2002</w:t>
            </w:r>
          </w:p>
        </w:tc>
      </w:tr>
    </w:tbl>
    <w:p w14:paraId="17BF766D" w14:textId="77777777" w:rsidR="00F412DE" w:rsidRPr="00B131C0" w:rsidRDefault="00F412DE" w:rsidP="00B131C0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412DE" w:rsidRPr="00B131C0" w:rsidSect="001248D6">
      <w:footerReference w:type="default" r:id="rId7"/>
      <w:type w:val="continuous"/>
      <w:pgSz w:w="16838" w:h="11906" w:orient="landscape"/>
      <w:pgMar w:top="1701" w:right="1134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77F48" w14:textId="77777777" w:rsidR="00663902" w:rsidRDefault="00663902" w:rsidP="002710E1">
      <w:pPr>
        <w:spacing w:after="0" w:line="240" w:lineRule="auto"/>
      </w:pPr>
      <w:r>
        <w:separator/>
      </w:r>
    </w:p>
  </w:endnote>
  <w:endnote w:type="continuationSeparator" w:id="0">
    <w:p w14:paraId="1C25B2E4" w14:textId="77777777" w:rsidR="00663902" w:rsidRDefault="00663902" w:rsidP="00271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672198"/>
      <w:docPartObj>
        <w:docPartGallery w:val="Page Numbers (Bottom of Page)"/>
        <w:docPartUnique/>
      </w:docPartObj>
    </w:sdtPr>
    <w:sdtEndPr/>
    <w:sdtContent>
      <w:p w14:paraId="3C4C86B6" w14:textId="3B17C792" w:rsidR="009B3D2B" w:rsidRDefault="009B3D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0290">
          <w:rPr>
            <w:noProof/>
          </w:rPr>
          <w:t>1</w:t>
        </w:r>
        <w:r>
          <w:fldChar w:fldCharType="end"/>
        </w:r>
      </w:p>
    </w:sdtContent>
  </w:sdt>
  <w:p w14:paraId="3A5FA2B6" w14:textId="77777777" w:rsidR="009B3D2B" w:rsidRDefault="009B3D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835CF" w14:textId="77777777" w:rsidR="00663902" w:rsidRDefault="00663902" w:rsidP="002710E1">
      <w:pPr>
        <w:spacing w:after="0" w:line="240" w:lineRule="auto"/>
      </w:pPr>
      <w:r>
        <w:separator/>
      </w:r>
    </w:p>
  </w:footnote>
  <w:footnote w:type="continuationSeparator" w:id="0">
    <w:p w14:paraId="5071FAAC" w14:textId="77777777" w:rsidR="00663902" w:rsidRDefault="00663902" w:rsidP="00271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2DE"/>
    <w:rsid w:val="00071EFB"/>
    <w:rsid w:val="000E3A6E"/>
    <w:rsid w:val="000F1DA5"/>
    <w:rsid w:val="001248D6"/>
    <w:rsid w:val="001963A7"/>
    <w:rsid w:val="00200090"/>
    <w:rsid w:val="00254DB6"/>
    <w:rsid w:val="002710E1"/>
    <w:rsid w:val="003020C7"/>
    <w:rsid w:val="00307079"/>
    <w:rsid w:val="00461902"/>
    <w:rsid w:val="00515D3E"/>
    <w:rsid w:val="00662461"/>
    <w:rsid w:val="00663902"/>
    <w:rsid w:val="00683BA8"/>
    <w:rsid w:val="006A3950"/>
    <w:rsid w:val="00810314"/>
    <w:rsid w:val="0086125C"/>
    <w:rsid w:val="00875D0F"/>
    <w:rsid w:val="009162FF"/>
    <w:rsid w:val="009243F9"/>
    <w:rsid w:val="009365A0"/>
    <w:rsid w:val="009B3D2B"/>
    <w:rsid w:val="009C7036"/>
    <w:rsid w:val="00B131C0"/>
    <w:rsid w:val="00B1522D"/>
    <w:rsid w:val="00B748A6"/>
    <w:rsid w:val="00BB08DA"/>
    <w:rsid w:val="00C16130"/>
    <w:rsid w:val="00C3012C"/>
    <w:rsid w:val="00D105A9"/>
    <w:rsid w:val="00D931C9"/>
    <w:rsid w:val="00DC6082"/>
    <w:rsid w:val="00E16F40"/>
    <w:rsid w:val="00E26368"/>
    <w:rsid w:val="00EB57D8"/>
    <w:rsid w:val="00EC1636"/>
    <w:rsid w:val="00F412DE"/>
    <w:rsid w:val="00F70290"/>
    <w:rsid w:val="00F860DA"/>
    <w:rsid w:val="00FB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06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2D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48D6"/>
  </w:style>
  <w:style w:type="paragraph" w:styleId="Header">
    <w:name w:val="header"/>
    <w:basedOn w:val="Normal"/>
    <w:link w:val="HeaderChar"/>
    <w:uiPriority w:val="99"/>
    <w:unhideWhenUsed/>
    <w:rsid w:val="002710E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0E1"/>
  </w:style>
  <w:style w:type="paragraph" w:styleId="Footer">
    <w:name w:val="footer"/>
    <w:basedOn w:val="Normal"/>
    <w:link w:val="FooterChar"/>
    <w:uiPriority w:val="99"/>
    <w:unhideWhenUsed/>
    <w:rsid w:val="002710E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0E1"/>
  </w:style>
  <w:style w:type="paragraph" w:styleId="BalloonText">
    <w:name w:val="Balloon Text"/>
    <w:basedOn w:val="Normal"/>
    <w:link w:val="BalloonTextChar"/>
    <w:uiPriority w:val="99"/>
    <w:semiHidden/>
    <w:unhideWhenUsed/>
    <w:rsid w:val="009B3D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2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2D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48D6"/>
  </w:style>
  <w:style w:type="paragraph" w:styleId="Header">
    <w:name w:val="header"/>
    <w:basedOn w:val="Normal"/>
    <w:link w:val="HeaderChar"/>
    <w:uiPriority w:val="99"/>
    <w:unhideWhenUsed/>
    <w:rsid w:val="002710E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0E1"/>
  </w:style>
  <w:style w:type="paragraph" w:styleId="Footer">
    <w:name w:val="footer"/>
    <w:basedOn w:val="Normal"/>
    <w:link w:val="FooterChar"/>
    <w:uiPriority w:val="99"/>
    <w:unhideWhenUsed/>
    <w:rsid w:val="002710E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0E1"/>
  </w:style>
  <w:style w:type="paragraph" w:styleId="BalloonText">
    <w:name w:val="Balloon Text"/>
    <w:basedOn w:val="Normal"/>
    <w:link w:val="BalloonTextChar"/>
    <w:uiPriority w:val="99"/>
    <w:semiHidden/>
    <w:unhideWhenUsed/>
    <w:rsid w:val="009B3D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39</Words>
  <Characters>5928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12-06T08:45:00Z</dcterms:created>
  <dcterms:modified xsi:type="dcterms:W3CDTF">2026-02-05T06:54:00Z</dcterms:modified>
</cp:coreProperties>
</file>